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845B75">
      <w:pPr>
        <w:spacing w:line="360" w:lineRule="auto"/>
        <w:ind w:firstLine="1928" w:firstLineChars="800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3BB690A9">
      <w:pPr>
        <w:spacing w:line="360" w:lineRule="auto"/>
        <w:jc w:val="center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1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Table</w:t>
      </w:r>
      <w:bookmarkStart w:id="0" w:name="_GoBack"/>
      <w:bookmarkEnd w:id="0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PCR primers used in this study</w:t>
      </w:r>
    </w:p>
    <w:tbl>
      <w:tblPr>
        <w:tblStyle w:val="3"/>
        <w:tblW w:w="0" w:type="auto"/>
        <w:tblInd w:w="10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3614"/>
        <w:gridCol w:w="3686"/>
      </w:tblGrid>
      <w:tr w14:paraId="65CE61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100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top"/>
          </w:tcPr>
          <w:p w14:paraId="246A727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361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top"/>
          </w:tcPr>
          <w:p w14:paraId="54A1613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Forward primer</w:t>
            </w:r>
          </w:p>
        </w:tc>
        <w:tc>
          <w:tcPr>
            <w:tcW w:w="368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top"/>
          </w:tcPr>
          <w:p w14:paraId="7018EDB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Reverse prime</w:t>
            </w:r>
          </w:p>
        </w:tc>
      </w:tr>
      <w:tr w14:paraId="25CC04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10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1D7DBDB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rf2</w:t>
            </w:r>
          </w:p>
        </w:tc>
        <w:tc>
          <w:tcPr>
            <w:tcW w:w="36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067E9BA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GAGACTACCACTGTCCCCA</w:t>
            </w:r>
          </w:p>
        </w:tc>
        <w:tc>
          <w:tcPr>
            <w:tcW w:w="368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34D592E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GAATCCTCAAAACCATGAA</w:t>
            </w:r>
          </w:p>
        </w:tc>
      </w:tr>
      <w:tr w14:paraId="0A36DA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F41B5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O-1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DB826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TGTCCCAGGATTTGTCC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68E6C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GGGTTCTGCTTGTTTCGCT</w:t>
            </w:r>
          </w:p>
        </w:tc>
      </w:tr>
      <w:tr w14:paraId="044E39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3AC7A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QO1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A1AF3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GCGTCTGGAGACTGTCT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39293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TCTAGCTTTGATCTGGTTG</w:t>
            </w:r>
          </w:p>
        </w:tc>
      </w:tr>
      <w:tr w14:paraId="070B4B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100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 w14:paraId="795582F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β-actin</w:t>
            </w:r>
          </w:p>
        </w:tc>
        <w:tc>
          <w:tcPr>
            <w:tcW w:w="361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 w14:paraId="0D97BC1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TGTAACCAACTGGGACGATATGG</w:t>
            </w:r>
          </w:p>
        </w:tc>
        <w:tc>
          <w:tcPr>
            <w:tcW w:w="368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 w14:paraId="26B56D7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ATCTTGATCTTCATGGTGCTAG</w:t>
            </w:r>
          </w:p>
        </w:tc>
      </w:tr>
    </w:tbl>
    <w:p w14:paraId="4BD5A57B">
      <w:pP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</w:pPr>
    </w:p>
    <w:p w14:paraId="13686793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712A20"/>
    <w:rsid w:val="19497FD2"/>
    <w:rsid w:val="4CC67BE4"/>
    <w:rsid w:val="67712A20"/>
    <w:rsid w:val="751B4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</Words>
  <Characters>236</Characters>
  <Lines>0</Lines>
  <Paragraphs>0</Paragraphs>
  <TotalTime>0</TotalTime>
  <ScaleCrop>false</ScaleCrop>
  <LinksUpToDate>false</LinksUpToDate>
  <CharactersWithSpaces>24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5T17:22:00Z</dcterms:created>
  <dc:creator>珍惜那无处安放的青春</dc:creator>
  <cp:lastModifiedBy>珍惜那无处安放的青春</cp:lastModifiedBy>
  <dcterms:modified xsi:type="dcterms:W3CDTF">2025-04-17T12:45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0E25F40EEDAA4850BB0DA4BB7148BAE4_11</vt:lpwstr>
  </property>
  <property fmtid="{D5CDD505-2E9C-101B-9397-08002B2CF9AE}" pid="4" name="KSOTemplateDocerSaveRecord">
    <vt:lpwstr>eyJoZGlkIjoiMjQyMDAxOGU1Zjg1YTM1ODkwMjE1NDBmM2NmMmRkNWMiLCJ1c2VySWQiOiI0NDQ3MjIzNTYifQ==</vt:lpwstr>
  </property>
</Properties>
</file>